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B9293" w14:textId="0D58CEE6" w:rsidR="00AF2B2B" w:rsidRPr="00E43104" w:rsidRDefault="00AF2B2B" w:rsidP="00AF2B2B">
      <w:pPr>
        <w:rPr>
          <w:b/>
          <w:bCs/>
        </w:rPr>
      </w:pPr>
      <w:r w:rsidRPr="008E3108">
        <w:rPr>
          <w:b/>
          <w:bCs/>
        </w:rPr>
        <w:t xml:space="preserve"> Table S3. Comparison of DLCO models applied to subgroups within CARE-PF using the Canadian value set. </w:t>
      </w:r>
      <w:r w:rsidRPr="008E3108">
        <w:t xml:space="preserve">Subgroups included different severities of quality of life (EQ5D), ILD subtypes, sex, age, and ILD severity based on lung function (DLCO). </w:t>
      </w:r>
      <w:r w:rsidRPr="00EB631E">
        <w:t>Abbreviations: DLCO</w:t>
      </w:r>
      <w:r>
        <w:t>, diffusing capacity of the lung for carbon monoxide</w:t>
      </w:r>
      <w:r w:rsidRPr="008E3108">
        <w:t>; IPF, idiopathic pulmonary fibrosis; CTD-ILD, connective tissue disease-associated ILD; HP, hypersensitivity pneumonitis.</w:t>
      </w:r>
    </w:p>
    <w:p w14:paraId="20F30984" w14:textId="77777777" w:rsidR="00AF2B2B" w:rsidRPr="008E3108" w:rsidRDefault="00AF2B2B" w:rsidP="00AF2B2B">
      <w:pPr>
        <w:rPr>
          <w:b/>
          <w:bCs/>
        </w:rPr>
      </w:pPr>
    </w:p>
    <w:tbl>
      <w:tblPr>
        <w:tblW w:w="13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982"/>
        <w:gridCol w:w="1144"/>
        <w:gridCol w:w="1276"/>
        <w:gridCol w:w="1276"/>
        <w:gridCol w:w="992"/>
        <w:gridCol w:w="1134"/>
        <w:gridCol w:w="992"/>
        <w:gridCol w:w="1276"/>
        <w:gridCol w:w="1276"/>
        <w:gridCol w:w="992"/>
      </w:tblGrid>
      <w:tr w:rsidR="00AF2B2B" w:rsidRPr="008E3108" w14:paraId="132C7F98" w14:textId="77777777" w:rsidTr="00D956D8">
        <w:trPr>
          <w:trHeight w:val="310"/>
        </w:trPr>
        <w:tc>
          <w:tcPr>
            <w:tcW w:w="198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26C0C706" w14:textId="77777777" w:rsidR="00AF2B2B" w:rsidRPr="008E3108" w:rsidRDefault="00AF2B2B" w:rsidP="0084230D">
            <w:pPr>
              <w:jc w:val="center"/>
              <w:rPr>
                <w:b/>
                <w:bCs/>
              </w:rPr>
            </w:pPr>
            <w:r w:rsidRPr="008E3108">
              <w:rPr>
                <w:b/>
                <w:bCs/>
              </w:rPr>
              <w:t>Subgroups</w:t>
            </w:r>
          </w:p>
        </w:tc>
        <w:tc>
          <w:tcPr>
            <w:tcW w:w="5670" w:type="dxa"/>
            <w:gridSpan w:val="5"/>
            <w:shd w:val="clear" w:color="auto" w:fill="D9D9D9" w:themeFill="background1" w:themeFillShade="D9"/>
            <w:noWrap/>
            <w:vAlign w:val="center"/>
            <w:hideMark/>
          </w:tcPr>
          <w:p w14:paraId="4CA00240" w14:textId="77777777" w:rsidR="00AF2B2B" w:rsidRPr="008E3108" w:rsidRDefault="00AF2B2B" w:rsidP="0084230D">
            <w:pPr>
              <w:jc w:val="center"/>
              <w:rPr>
                <w:b/>
                <w:bCs/>
              </w:rPr>
            </w:pPr>
            <w:r w:rsidRPr="008E3108">
              <w:rPr>
                <w:b/>
                <w:bCs/>
                <w:color w:val="000000"/>
              </w:rPr>
              <w:t>RMSE</w:t>
            </w:r>
          </w:p>
        </w:tc>
        <w:tc>
          <w:tcPr>
            <w:tcW w:w="5670" w:type="dxa"/>
            <w:gridSpan w:val="5"/>
            <w:shd w:val="clear" w:color="auto" w:fill="D9D9D9" w:themeFill="background1" w:themeFillShade="D9"/>
            <w:noWrap/>
            <w:vAlign w:val="center"/>
            <w:hideMark/>
          </w:tcPr>
          <w:p w14:paraId="31833F9F" w14:textId="77777777" w:rsidR="00AF2B2B" w:rsidRPr="008E3108" w:rsidRDefault="00AF2B2B" w:rsidP="0084230D">
            <w:pPr>
              <w:jc w:val="center"/>
              <w:rPr>
                <w:b/>
                <w:bCs/>
              </w:rPr>
            </w:pPr>
            <w:r w:rsidRPr="008E3108">
              <w:rPr>
                <w:b/>
                <w:bCs/>
                <w:color w:val="000000"/>
              </w:rPr>
              <w:t>MAE</w:t>
            </w:r>
          </w:p>
        </w:tc>
      </w:tr>
      <w:tr w:rsidR="00AF2B2B" w:rsidRPr="008E3108" w14:paraId="6B8164F1" w14:textId="77777777" w:rsidTr="00D956D8">
        <w:trPr>
          <w:trHeight w:val="310"/>
        </w:trPr>
        <w:tc>
          <w:tcPr>
            <w:tcW w:w="1980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2D27B2FA" w14:textId="77777777" w:rsidR="00AF2B2B" w:rsidRPr="008E3108" w:rsidRDefault="00AF2B2B" w:rsidP="0084230D">
            <w:pPr>
              <w:rPr>
                <w:b/>
                <w:bCs/>
              </w:rPr>
            </w:pPr>
          </w:p>
        </w:tc>
        <w:tc>
          <w:tcPr>
            <w:tcW w:w="982" w:type="dxa"/>
            <w:shd w:val="clear" w:color="auto" w:fill="D9D9D9" w:themeFill="background1" w:themeFillShade="D9"/>
            <w:noWrap/>
            <w:vAlign w:val="center"/>
            <w:hideMark/>
          </w:tcPr>
          <w:p w14:paraId="6709E29B" w14:textId="77777777" w:rsidR="00AF2B2B" w:rsidRPr="008E3108" w:rsidRDefault="00AF2B2B" w:rsidP="0084230D">
            <w:pPr>
              <w:jc w:val="center"/>
              <w:rPr>
                <w:b/>
                <w:bCs/>
                <w:color w:val="000000"/>
              </w:rPr>
            </w:pPr>
            <w:r w:rsidRPr="008E3108">
              <w:rPr>
                <w:b/>
                <w:bCs/>
                <w:color w:val="000000"/>
              </w:rPr>
              <w:t>OLS</w:t>
            </w:r>
          </w:p>
        </w:tc>
        <w:tc>
          <w:tcPr>
            <w:tcW w:w="1144" w:type="dxa"/>
            <w:shd w:val="clear" w:color="auto" w:fill="D9D9D9" w:themeFill="background1" w:themeFillShade="D9"/>
            <w:noWrap/>
            <w:vAlign w:val="center"/>
            <w:hideMark/>
          </w:tcPr>
          <w:p w14:paraId="01474096" w14:textId="77777777" w:rsidR="00AF2B2B" w:rsidRPr="008E3108" w:rsidRDefault="00AF2B2B" w:rsidP="0084230D">
            <w:pPr>
              <w:jc w:val="center"/>
              <w:rPr>
                <w:b/>
                <w:bCs/>
                <w:color w:val="000000"/>
              </w:rPr>
            </w:pPr>
            <w:r w:rsidRPr="008E3108">
              <w:rPr>
                <w:b/>
                <w:bCs/>
                <w:color w:val="000000"/>
              </w:rPr>
              <w:t>Beta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258559AA" w14:textId="77777777" w:rsidR="00AF2B2B" w:rsidRPr="008E3108" w:rsidRDefault="00AF2B2B" w:rsidP="0084230D">
            <w:pPr>
              <w:jc w:val="center"/>
              <w:rPr>
                <w:b/>
                <w:bCs/>
                <w:color w:val="000000"/>
              </w:rPr>
            </w:pPr>
            <w:r w:rsidRPr="008E3108">
              <w:rPr>
                <w:b/>
                <w:bCs/>
                <w:color w:val="000000"/>
              </w:rPr>
              <w:t>Two-part OLS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07CD97D1" w14:textId="77777777" w:rsidR="00AF2B2B" w:rsidRPr="008E3108" w:rsidRDefault="00AF2B2B" w:rsidP="0084230D">
            <w:pPr>
              <w:jc w:val="center"/>
              <w:rPr>
                <w:b/>
                <w:bCs/>
                <w:color w:val="000000"/>
              </w:rPr>
            </w:pPr>
            <w:r w:rsidRPr="008E3108">
              <w:rPr>
                <w:b/>
                <w:bCs/>
                <w:color w:val="000000"/>
              </w:rPr>
              <w:t>Two-part Beta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7545EFB9" w14:textId="77777777" w:rsidR="00AF2B2B" w:rsidRPr="008E3108" w:rsidRDefault="00AF2B2B" w:rsidP="0084230D">
            <w:pPr>
              <w:jc w:val="center"/>
              <w:rPr>
                <w:b/>
                <w:bCs/>
                <w:color w:val="000000"/>
              </w:rPr>
            </w:pPr>
            <w:r w:rsidRPr="008E3108">
              <w:rPr>
                <w:b/>
                <w:bCs/>
                <w:color w:val="000000"/>
              </w:rPr>
              <w:t>Tobi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170A76A5" w14:textId="77777777" w:rsidR="00AF2B2B" w:rsidRPr="008E3108" w:rsidRDefault="00AF2B2B" w:rsidP="0084230D">
            <w:pPr>
              <w:jc w:val="center"/>
              <w:rPr>
                <w:b/>
                <w:bCs/>
                <w:color w:val="000000"/>
              </w:rPr>
            </w:pPr>
            <w:r w:rsidRPr="008E3108">
              <w:rPr>
                <w:b/>
                <w:bCs/>
                <w:color w:val="000000"/>
              </w:rPr>
              <w:t>OLS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07765F80" w14:textId="77777777" w:rsidR="00AF2B2B" w:rsidRPr="008E3108" w:rsidRDefault="00AF2B2B" w:rsidP="0084230D">
            <w:pPr>
              <w:jc w:val="center"/>
              <w:rPr>
                <w:b/>
                <w:bCs/>
                <w:color w:val="000000"/>
              </w:rPr>
            </w:pPr>
            <w:r w:rsidRPr="008E3108">
              <w:rPr>
                <w:b/>
                <w:bCs/>
                <w:color w:val="000000"/>
              </w:rPr>
              <w:t>Beta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633A76E2" w14:textId="77777777" w:rsidR="00AF2B2B" w:rsidRPr="008E3108" w:rsidRDefault="00AF2B2B" w:rsidP="0084230D">
            <w:pPr>
              <w:jc w:val="center"/>
              <w:rPr>
                <w:b/>
                <w:bCs/>
                <w:color w:val="000000"/>
              </w:rPr>
            </w:pPr>
            <w:r w:rsidRPr="008E3108">
              <w:rPr>
                <w:b/>
                <w:bCs/>
                <w:color w:val="000000"/>
              </w:rPr>
              <w:t>Two-part OLS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54EF9D95" w14:textId="77777777" w:rsidR="00AF2B2B" w:rsidRPr="008E3108" w:rsidRDefault="00AF2B2B" w:rsidP="0084230D">
            <w:pPr>
              <w:jc w:val="center"/>
              <w:rPr>
                <w:b/>
                <w:bCs/>
                <w:color w:val="000000"/>
              </w:rPr>
            </w:pPr>
            <w:r w:rsidRPr="008E3108">
              <w:rPr>
                <w:b/>
                <w:bCs/>
                <w:color w:val="000000"/>
              </w:rPr>
              <w:t>Two-part Beta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077D4309" w14:textId="77777777" w:rsidR="00AF2B2B" w:rsidRPr="008E3108" w:rsidRDefault="00AF2B2B" w:rsidP="0084230D">
            <w:pPr>
              <w:jc w:val="center"/>
              <w:rPr>
                <w:b/>
                <w:bCs/>
                <w:color w:val="000000"/>
              </w:rPr>
            </w:pPr>
            <w:r w:rsidRPr="008E3108">
              <w:rPr>
                <w:b/>
                <w:bCs/>
                <w:color w:val="000000"/>
              </w:rPr>
              <w:t>Tobit</w:t>
            </w:r>
          </w:p>
        </w:tc>
      </w:tr>
      <w:tr w:rsidR="00AF2B2B" w:rsidRPr="008E3108" w14:paraId="10C6A667" w14:textId="77777777" w:rsidTr="0084230D">
        <w:trPr>
          <w:trHeight w:val="310"/>
        </w:trPr>
        <w:tc>
          <w:tcPr>
            <w:tcW w:w="1980" w:type="dxa"/>
            <w:shd w:val="clear" w:color="auto" w:fill="F2F2F2" w:themeFill="background1" w:themeFillShade="F2"/>
            <w:noWrap/>
            <w:vAlign w:val="bottom"/>
            <w:hideMark/>
          </w:tcPr>
          <w:p w14:paraId="5E0A65FD" w14:textId="77777777" w:rsidR="00AF2B2B" w:rsidRPr="008E3108" w:rsidRDefault="00AF2B2B" w:rsidP="0084230D">
            <w:pPr>
              <w:rPr>
                <w:b/>
                <w:bCs/>
                <w:color w:val="000000"/>
              </w:rPr>
            </w:pPr>
            <w:r w:rsidRPr="008E3108">
              <w:rPr>
                <w:b/>
                <w:bCs/>
                <w:color w:val="000000"/>
              </w:rPr>
              <w:t>EQ5D &lt; 0.5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FF77F3D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4272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64D92950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43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12E050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42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345FBD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41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49A71C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42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9CA1A8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40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F284A0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41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D69263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40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BADCDF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39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B8349A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4021</w:t>
            </w:r>
          </w:p>
        </w:tc>
      </w:tr>
      <w:tr w:rsidR="00AF2B2B" w:rsidRPr="008E3108" w14:paraId="0A6EF373" w14:textId="77777777" w:rsidTr="0084230D">
        <w:trPr>
          <w:trHeight w:val="310"/>
        </w:trPr>
        <w:tc>
          <w:tcPr>
            <w:tcW w:w="1980" w:type="dxa"/>
            <w:shd w:val="clear" w:color="auto" w:fill="F2F2F2" w:themeFill="background1" w:themeFillShade="F2"/>
            <w:noWrap/>
            <w:vAlign w:val="bottom"/>
            <w:hideMark/>
          </w:tcPr>
          <w:p w14:paraId="2FEA8893" w14:textId="77777777" w:rsidR="00AF2B2B" w:rsidRPr="008E3108" w:rsidRDefault="00AF2B2B" w:rsidP="0084230D">
            <w:pPr>
              <w:rPr>
                <w:b/>
                <w:bCs/>
                <w:color w:val="000000"/>
              </w:rPr>
            </w:pPr>
            <w:r w:rsidRPr="008E3108">
              <w:rPr>
                <w:b/>
                <w:bCs/>
                <w:color w:val="000000"/>
              </w:rPr>
              <w:t>EQ5D 0.5-0.75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38629FF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376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5D05F71F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4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E65826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37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D07542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2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2F3B72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3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084F6A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1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DB8EE4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2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05A48E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1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86D2BA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0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4ED5DB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107</w:t>
            </w:r>
          </w:p>
        </w:tc>
      </w:tr>
      <w:tr w:rsidR="00AF2B2B" w:rsidRPr="008E3108" w14:paraId="49305710" w14:textId="77777777" w:rsidTr="0084230D">
        <w:trPr>
          <w:trHeight w:val="310"/>
        </w:trPr>
        <w:tc>
          <w:tcPr>
            <w:tcW w:w="1980" w:type="dxa"/>
            <w:shd w:val="clear" w:color="auto" w:fill="F2F2F2" w:themeFill="background1" w:themeFillShade="F2"/>
            <w:noWrap/>
            <w:vAlign w:val="bottom"/>
            <w:hideMark/>
          </w:tcPr>
          <w:p w14:paraId="5D7E41CA" w14:textId="77777777" w:rsidR="00AF2B2B" w:rsidRPr="008E3108" w:rsidRDefault="00AF2B2B" w:rsidP="0084230D">
            <w:pPr>
              <w:rPr>
                <w:b/>
                <w:bCs/>
                <w:color w:val="000000"/>
              </w:rPr>
            </w:pPr>
            <w:r w:rsidRPr="008E3108">
              <w:rPr>
                <w:b/>
                <w:bCs/>
                <w:color w:val="000000"/>
              </w:rPr>
              <w:t>EQ5D &gt; 0.75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FAED95E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049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01D5D613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09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82521A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0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944F98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1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BE41C5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0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EDD8AA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08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9DD124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08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6D34B0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08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8AF8E9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0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7BEC98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0923</w:t>
            </w:r>
          </w:p>
        </w:tc>
      </w:tr>
      <w:tr w:rsidR="00AF2B2B" w:rsidRPr="008E3108" w14:paraId="2D024358" w14:textId="77777777" w:rsidTr="0084230D">
        <w:trPr>
          <w:trHeight w:val="310"/>
        </w:trPr>
        <w:tc>
          <w:tcPr>
            <w:tcW w:w="1980" w:type="dxa"/>
            <w:shd w:val="clear" w:color="auto" w:fill="F2F2F2" w:themeFill="background1" w:themeFillShade="F2"/>
            <w:noWrap/>
            <w:vAlign w:val="bottom"/>
            <w:hideMark/>
          </w:tcPr>
          <w:p w14:paraId="5E88E477" w14:textId="77777777" w:rsidR="00AF2B2B" w:rsidRPr="008E3108" w:rsidRDefault="00AF2B2B" w:rsidP="0084230D">
            <w:pPr>
              <w:rPr>
                <w:b/>
                <w:bCs/>
                <w:color w:val="000000"/>
              </w:rPr>
            </w:pPr>
            <w:bookmarkStart w:id="0" w:name="_Hlk99701374"/>
            <w:r w:rsidRPr="008E3108">
              <w:rPr>
                <w:b/>
                <w:bCs/>
                <w:color w:val="000000"/>
              </w:rPr>
              <w:t>IPF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4B19966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425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6C56B4AB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4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5E036C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4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B63774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4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7A2239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4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7FD0AE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0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75734F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0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D57E36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0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578F4C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1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211A7E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071</w:t>
            </w:r>
          </w:p>
        </w:tc>
      </w:tr>
      <w:bookmarkEnd w:id="0"/>
      <w:tr w:rsidR="00AF2B2B" w:rsidRPr="008E3108" w14:paraId="74AC2404" w14:textId="77777777" w:rsidTr="0084230D">
        <w:trPr>
          <w:trHeight w:val="310"/>
        </w:trPr>
        <w:tc>
          <w:tcPr>
            <w:tcW w:w="1980" w:type="dxa"/>
            <w:shd w:val="clear" w:color="auto" w:fill="F2F2F2" w:themeFill="background1" w:themeFillShade="F2"/>
            <w:noWrap/>
            <w:vAlign w:val="bottom"/>
            <w:hideMark/>
          </w:tcPr>
          <w:p w14:paraId="4ADE4C34" w14:textId="77777777" w:rsidR="00AF2B2B" w:rsidRPr="008E3108" w:rsidRDefault="00AF2B2B" w:rsidP="0084230D">
            <w:pPr>
              <w:rPr>
                <w:b/>
                <w:bCs/>
                <w:color w:val="000000"/>
              </w:rPr>
            </w:pPr>
            <w:r w:rsidRPr="008E3108">
              <w:rPr>
                <w:b/>
                <w:bCs/>
                <w:color w:val="000000"/>
              </w:rPr>
              <w:t>CTD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D1E3A6F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641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1BB4A279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6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C9AFE1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6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6D4639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6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2BB960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6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7341FC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2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B73D89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1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C07435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2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36DB04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2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7CE00C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226</w:t>
            </w:r>
          </w:p>
        </w:tc>
      </w:tr>
      <w:tr w:rsidR="00AF2B2B" w:rsidRPr="008E3108" w14:paraId="39A7776B" w14:textId="77777777" w:rsidTr="0084230D">
        <w:trPr>
          <w:trHeight w:val="310"/>
        </w:trPr>
        <w:tc>
          <w:tcPr>
            <w:tcW w:w="1980" w:type="dxa"/>
            <w:shd w:val="clear" w:color="auto" w:fill="F2F2F2" w:themeFill="background1" w:themeFillShade="F2"/>
            <w:noWrap/>
            <w:vAlign w:val="bottom"/>
            <w:hideMark/>
          </w:tcPr>
          <w:p w14:paraId="0AEEB0CE" w14:textId="77777777" w:rsidR="00AF2B2B" w:rsidRPr="008E3108" w:rsidRDefault="00AF2B2B" w:rsidP="0084230D">
            <w:pPr>
              <w:rPr>
                <w:b/>
                <w:bCs/>
                <w:color w:val="000000"/>
              </w:rPr>
            </w:pPr>
            <w:r w:rsidRPr="008E3108">
              <w:rPr>
                <w:b/>
                <w:bCs/>
                <w:color w:val="000000"/>
              </w:rPr>
              <w:t>HP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201925A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663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11582D10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66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C57249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66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BE698E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6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E46359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6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C4236C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2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8FDB1F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2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D61BE4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2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F8B553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2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50ED2C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244</w:t>
            </w:r>
          </w:p>
        </w:tc>
      </w:tr>
      <w:tr w:rsidR="00AF2B2B" w:rsidRPr="008E3108" w14:paraId="20997B7C" w14:textId="77777777" w:rsidTr="0084230D">
        <w:trPr>
          <w:trHeight w:val="310"/>
        </w:trPr>
        <w:tc>
          <w:tcPr>
            <w:tcW w:w="1980" w:type="dxa"/>
            <w:shd w:val="clear" w:color="auto" w:fill="F2F2F2" w:themeFill="background1" w:themeFillShade="F2"/>
            <w:noWrap/>
            <w:vAlign w:val="bottom"/>
            <w:hideMark/>
          </w:tcPr>
          <w:p w14:paraId="689D13D1" w14:textId="77777777" w:rsidR="00AF2B2B" w:rsidRPr="008E3108" w:rsidRDefault="00AF2B2B" w:rsidP="0084230D">
            <w:pPr>
              <w:rPr>
                <w:b/>
                <w:bCs/>
                <w:color w:val="000000"/>
              </w:rPr>
            </w:pPr>
            <w:r w:rsidRPr="008E3108">
              <w:rPr>
                <w:b/>
                <w:bCs/>
                <w:color w:val="000000"/>
              </w:rPr>
              <w:t>Unclassifiable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D0E31DC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74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549BA534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7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1DA576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7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619D72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7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E208BD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7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760AE9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2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8D54BA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2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F8335E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2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D78826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3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8EDBF7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300</w:t>
            </w:r>
          </w:p>
        </w:tc>
      </w:tr>
      <w:tr w:rsidR="00AF2B2B" w:rsidRPr="008E3108" w14:paraId="24CEB64D" w14:textId="77777777" w:rsidTr="0084230D">
        <w:trPr>
          <w:trHeight w:val="310"/>
        </w:trPr>
        <w:tc>
          <w:tcPr>
            <w:tcW w:w="1980" w:type="dxa"/>
            <w:shd w:val="clear" w:color="auto" w:fill="F2F2F2" w:themeFill="background1" w:themeFillShade="F2"/>
            <w:noWrap/>
            <w:vAlign w:val="bottom"/>
            <w:hideMark/>
          </w:tcPr>
          <w:p w14:paraId="3B22F4FA" w14:textId="77777777" w:rsidR="00AF2B2B" w:rsidRPr="008E3108" w:rsidRDefault="00AF2B2B" w:rsidP="0084230D">
            <w:pPr>
              <w:rPr>
                <w:b/>
                <w:bCs/>
                <w:color w:val="000000"/>
              </w:rPr>
            </w:pPr>
            <w:r w:rsidRPr="008E3108">
              <w:rPr>
                <w:b/>
                <w:bCs/>
                <w:color w:val="000000"/>
              </w:rPr>
              <w:t>Male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71CE5C0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579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3AA6C2CE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5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8C1A53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5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DAB28D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5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00A13D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5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368F14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1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1BDE16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1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23DA72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1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8002D6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2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F980CA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186</w:t>
            </w:r>
          </w:p>
        </w:tc>
      </w:tr>
      <w:tr w:rsidR="00AF2B2B" w:rsidRPr="008E3108" w14:paraId="3850EEBF" w14:textId="77777777" w:rsidTr="0084230D">
        <w:trPr>
          <w:trHeight w:val="310"/>
        </w:trPr>
        <w:tc>
          <w:tcPr>
            <w:tcW w:w="1980" w:type="dxa"/>
            <w:shd w:val="clear" w:color="auto" w:fill="F2F2F2" w:themeFill="background1" w:themeFillShade="F2"/>
            <w:noWrap/>
            <w:vAlign w:val="bottom"/>
            <w:hideMark/>
          </w:tcPr>
          <w:p w14:paraId="2934778C" w14:textId="77777777" w:rsidR="00AF2B2B" w:rsidRPr="008E3108" w:rsidRDefault="00AF2B2B" w:rsidP="0084230D">
            <w:pPr>
              <w:rPr>
                <w:b/>
                <w:bCs/>
                <w:color w:val="000000"/>
              </w:rPr>
            </w:pPr>
            <w:r w:rsidRPr="008E3108">
              <w:rPr>
                <w:b/>
                <w:bCs/>
                <w:color w:val="000000"/>
              </w:rPr>
              <w:t>Female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CDB0BF3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63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5A665E2A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6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3758E3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6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59B7F4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6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F31462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6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61E079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1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ED58DF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1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7757D3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1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711A63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2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0E0E8C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209</w:t>
            </w:r>
          </w:p>
        </w:tc>
      </w:tr>
      <w:tr w:rsidR="00AF2B2B" w:rsidRPr="008E3108" w14:paraId="73A742CB" w14:textId="77777777" w:rsidTr="0084230D">
        <w:trPr>
          <w:trHeight w:val="310"/>
        </w:trPr>
        <w:tc>
          <w:tcPr>
            <w:tcW w:w="1980" w:type="dxa"/>
            <w:shd w:val="clear" w:color="auto" w:fill="F2F2F2" w:themeFill="background1" w:themeFillShade="F2"/>
            <w:noWrap/>
            <w:vAlign w:val="bottom"/>
            <w:hideMark/>
          </w:tcPr>
          <w:p w14:paraId="13E3DFB8" w14:textId="77777777" w:rsidR="00AF2B2B" w:rsidRPr="008E3108" w:rsidRDefault="00AF2B2B" w:rsidP="0084230D">
            <w:pPr>
              <w:rPr>
                <w:b/>
                <w:bCs/>
                <w:color w:val="000000"/>
              </w:rPr>
            </w:pPr>
            <w:r w:rsidRPr="008E3108">
              <w:rPr>
                <w:b/>
                <w:bCs/>
                <w:color w:val="000000"/>
              </w:rPr>
              <w:t>Age &lt; 65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80A5084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68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2EBF940C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6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9F5DC4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6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DCCDAB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6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CAEC10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6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CF24F0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2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C8E03C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2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4F177E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2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45115E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2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B81FC3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253</w:t>
            </w:r>
          </w:p>
        </w:tc>
      </w:tr>
      <w:tr w:rsidR="00AF2B2B" w:rsidRPr="008E3108" w14:paraId="5C48E041" w14:textId="77777777" w:rsidTr="0084230D">
        <w:trPr>
          <w:trHeight w:val="310"/>
        </w:trPr>
        <w:tc>
          <w:tcPr>
            <w:tcW w:w="1980" w:type="dxa"/>
            <w:shd w:val="clear" w:color="auto" w:fill="F2F2F2" w:themeFill="background1" w:themeFillShade="F2"/>
            <w:noWrap/>
            <w:vAlign w:val="bottom"/>
            <w:hideMark/>
          </w:tcPr>
          <w:p w14:paraId="72BA6678" w14:textId="77777777" w:rsidR="00AF2B2B" w:rsidRPr="008E3108" w:rsidRDefault="00AF2B2B" w:rsidP="0084230D">
            <w:pPr>
              <w:rPr>
                <w:b/>
                <w:bCs/>
                <w:color w:val="000000"/>
              </w:rPr>
            </w:pPr>
            <w:r w:rsidRPr="008E3108">
              <w:rPr>
                <w:b/>
                <w:bCs/>
                <w:color w:val="000000"/>
              </w:rPr>
              <w:t>Age &gt;= 65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3FA0C31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541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5AB2A4B7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5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65F67F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5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AE1CD5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5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950825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5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665B84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1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D1BC54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1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32D981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1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CEEE6C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1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9D86CA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152</w:t>
            </w:r>
          </w:p>
        </w:tc>
      </w:tr>
      <w:tr w:rsidR="00AF2B2B" w:rsidRPr="008E3108" w14:paraId="0431CD88" w14:textId="77777777" w:rsidTr="0084230D">
        <w:trPr>
          <w:trHeight w:val="310"/>
        </w:trPr>
        <w:tc>
          <w:tcPr>
            <w:tcW w:w="1980" w:type="dxa"/>
            <w:shd w:val="clear" w:color="auto" w:fill="F2F2F2" w:themeFill="background1" w:themeFillShade="F2"/>
            <w:noWrap/>
            <w:vAlign w:val="bottom"/>
            <w:hideMark/>
          </w:tcPr>
          <w:p w14:paraId="72CFF487" w14:textId="77777777" w:rsidR="00AF2B2B" w:rsidRPr="008E3108" w:rsidRDefault="00AF2B2B" w:rsidP="0084230D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LCO</w:t>
            </w:r>
            <w:r w:rsidRPr="008E3108">
              <w:rPr>
                <w:b/>
                <w:bCs/>
                <w:color w:val="000000"/>
              </w:rPr>
              <w:t xml:space="preserve"> &lt; 5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EE4D3DC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862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1BA0594B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8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8E58D3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8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F29AE6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8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2D5A53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8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EEE3DE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4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A87A98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4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73D383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4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862E92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4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B552AE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443</w:t>
            </w:r>
          </w:p>
        </w:tc>
      </w:tr>
      <w:tr w:rsidR="00AF2B2B" w:rsidRPr="008E3108" w14:paraId="4D48A7B1" w14:textId="77777777" w:rsidTr="0084230D">
        <w:trPr>
          <w:trHeight w:val="310"/>
        </w:trPr>
        <w:tc>
          <w:tcPr>
            <w:tcW w:w="1980" w:type="dxa"/>
            <w:shd w:val="clear" w:color="auto" w:fill="F2F2F2" w:themeFill="background1" w:themeFillShade="F2"/>
            <w:noWrap/>
            <w:vAlign w:val="bottom"/>
            <w:hideMark/>
          </w:tcPr>
          <w:p w14:paraId="05A6989A" w14:textId="77777777" w:rsidR="00AF2B2B" w:rsidRPr="008E3108" w:rsidRDefault="00AF2B2B" w:rsidP="0084230D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LCO</w:t>
            </w:r>
            <w:r w:rsidRPr="008E3108">
              <w:rPr>
                <w:b/>
                <w:bCs/>
                <w:color w:val="000000"/>
              </w:rPr>
              <w:t xml:space="preserve"> 50 - 8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338F647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459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1B4CF3B0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4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2D5E02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4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7C5FF9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4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7AA701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4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659926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0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B0FABB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0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8FAD0D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0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EEB2C0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1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4C403A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089</w:t>
            </w:r>
          </w:p>
        </w:tc>
      </w:tr>
      <w:tr w:rsidR="00AF2B2B" w:rsidRPr="008E3108" w14:paraId="546EA7B8" w14:textId="77777777" w:rsidTr="0084230D">
        <w:trPr>
          <w:trHeight w:val="310"/>
        </w:trPr>
        <w:tc>
          <w:tcPr>
            <w:tcW w:w="1980" w:type="dxa"/>
            <w:shd w:val="clear" w:color="auto" w:fill="F2F2F2" w:themeFill="background1" w:themeFillShade="F2"/>
            <w:noWrap/>
            <w:vAlign w:val="bottom"/>
            <w:hideMark/>
          </w:tcPr>
          <w:p w14:paraId="77561B19" w14:textId="77777777" w:rsidR="00AF2B2B" w:rsidRPr="008E3108" w:rsidRDefault="00AF2B2B" w:rsidP="0084230D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LCO</w:t>
            </w:r>
            <w:r w:rsidRPr="008E3108">
              <w:rPr>
                <w:b/>
                <w:bCs/>
                <w:color w:val="000000"/>
              </w:rPr>
              <w:t xml:space="preserve"> &gt; 8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D5A7A34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17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530EFAED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1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BD2E5E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15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A87E93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1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0CB09B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1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E02292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07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9B030C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07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D0AC30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07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6A9C8E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08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04DBBD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0788</w:t>
            </w:r>
          </w:p>
        </w:tc>
      </w:tr>
    </w:tbl>
    <w:p w14:paraId="34251151" w14:textId="77777777" w:rsidR="00AF2B2B" w:rsidRPr="008E3108" w:rsidRDefault="00AF2B2B" w:rsidP="00AF2B2B">
      <w:pPr>
        <w:rPr>
          <w:b/>
          <w:bCs/>
        </w:rPr>
      </w:pPr>
    </w:p>
    <w:p w14:paraId="0D16113E" w14:textId="77777777" w:rsidR="00AF2B2B" w:rsidRPr="008E3108" w:rsidRDefault="00AF2B2B" w:rsidP="00AF2B2B">
      <w:pPr>
        <w:shd w:val="clear" w:color="auto" w:fill="FFFFFF" w:themeFill="background1"/>
        <w:rPr>
          <w:b/>
        </w:rPr>
      </w:pPr>
    </w:p>
    <w:p w14:paraId="22A02F92" w14:textId="77777777" w:rsidR="00AF2B2B" w:rsidRPr="008E3108" w:rsidRDefault="00AF2B2B" w:rsidP="00AF2B2B">
      <w:pPr>
        <w:shd w:val="clear" w:color="auto" w:fill="FFFFFF" w:themeFill="background1"/>
        <w:rPr>
          <w:b/>
        </w:rPr>
      </w:pPr>
    </w:p>
    <w:p w14:paraId="05CD5699" w14:textId="38E09D20" w:rsidR="00AF2B2B" w:rsidRPr="00E43104" w:rsidRDefault="00AF2B2B" w:rsidP="00AF2B2B">
      <w:pPr>
        <w:rPr>
          <w:b/>
        </w:rPr>
      </w:pPr>
    </w:p>
    <w:p w14:paraId="4DE00B65" w14:textId="77777777" w:rsidR="00261527" w:rsidRDefault="00000000"/>
    <w:sectPr w:rsidR="00261527" w:rsidSect="00475148">
      <w:pgSz w:w="15840" w:h="12240" w:orient="landscape"/>
      <w:pgMar w:top="1440" w:right="1440" w:bottom="1440" w:left="13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B2B"/>
    <w:rsid w:val="00044610"/>
    <w:rsid w:val="00082916"/>
    <w:rsid w:val="00085B7D"/>
    <w:rsid w:val="000C6315"/>
    <w:rsid w:val="000F3CFB"/>
    <w:rsid w:val="000F7E32"/>
    <w:rsid w:val="00103725"/>
    <w:rsid w:val="00105339"/>
    <w:rsid w:val="001200B5"/>
    <w:rsid w:val="001251F5"/>
    <w:rsid w:val="001B6F33"/>
    <w:rsid w:val="001F3476"/>
    <w:rsid w:val="00255226"/>
    <w:rsid w:val="00267C35"/>
    <w:rsid w:val="002A62EE"/>
    <w:rsid w:val="002C5939"/>
    <w:rsid w:val="002E02CA"/>
    <w:rsid w:val="00313799"/>
    <w:rsid w:val="00341871"/>
    <w:rsid w:val="003B4595"/>
    <w:rsid w:val="00403B84"/>
    <w:rsid w:val="004362F9"/>
    <w:rsid w:val="00456184"/>
    <w:rsid w:val="00461FED"/>
    <w:rsid w:val="004C28C6"/>
    <w:rsid w:val="004E52DF"/>
    <w:rsid w:val="0054784C"/>
    <w:rsid w:val="00566F7C"/>
    <w:rsid w:val="00596DE1"/>
    <w:rsid w:val="005A31E8"/>
    <w:rsid w:val="005A5C12"/>
    <w:rsid w:val="00641B17"/>
    <w:rsid w:val="006D44E3"/>
    <w:rsid w:val="006D51B7"/>
    <w:rsid w:val="00775F36"/>
    <w:rsid w:val="007B7ED6"/>
    <w:rsid w:val="007C1B21"/>
    <w:rsid w:val="007D3B5C"/>
    <w:rsid w:val="00812988"/>
    <w:rsid w:val="00825ED9"/>
    <w:rsid w:val="00842086"/>
    <w:rsid w:val="008468C5"/>
    <w:rsid w:val="008602CB"/>
    <w:rsid w:val="008703A6"/>
    <w:rsid w:val="008A563B"/>
    <w:rsid w:val="008D7725"/>
    <w:rsid w:val="009209ED"/>
    <w:rsid w:val="00936227"/>
    <w:rsid w:val="009573ED"/>
    <w:rsid w:val="00993636"/>
    <w:rsid w:val="009D5187"/>
    <w:rsid w:val="009E133A"/>
    <w:rsid w:val="009E5441"/>
    <w:rsid w:val="00A04262"/>
    <w:rsid w:val="00A71BDF"/>
    <w:rsid w:val="00A92F36"/>
    <w:rsid w:val="00A9312B"/>
    <w:rsid w:val="00AD0338"/>
    <w:rsid w:val="00AD3B2D"/>
    <w:rsid w:val="00AE5C60"/>
    <w:rsid w:val="00AF2B2B"/>
    <w:rsid w:val="00B2043E"/>
    <w:rsid w:val="00B74FC9"/>
    <w:rsid w:val="00BB37C8"/>
    <w:rsid w:val="00BB70C0"/>
    <w:rsid w:val="00BE3AE7"/>
    <w:rsid w:val="00BE4B48"/>
    <w:rsid w:val="00BF67F7"/>
    <w:rsid w:val="00C30443"/>
    <w:rsid w:val="00C708A1"/>
    <w:rsid w:val="00C90DBB"/>
    <w:rsid w:val="00D47F0B"/>
    <w:rsid w:val="00D55476"/>
    <w:rsid w:val="00D70EFF"/>
    <w:rsid w:val="00D82EC6"/>
    <w:rsid w:val="00D956D8"/>
    <w:rsid w:val="00DB6C87"/>
    <w:rsid w:val="00E43104"/>
    <w:rsid w:val="00E50569"/>
    <w:rsid w:val="00E813C5"/>
    <w:rsid w:val="00F23C69"/>
    <w:rsid w:val="00F247F9"/>
    <w:rsid w:val="00F7343F"/>
    <w:rsid w:val="00F91058"/>
    <w:rsid w:val="00F943A3"/>
    <w:rsid w:val="00FA36D1"/>
    <w:rsid w:val="00FB09CD"/>
    <w:rsid w:val="00FC2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4B471F"/>
  <w15:chartTrackingRefBased/>
  <w15:docId w15:val="{769CAF25-B8AA-A64E-BC5D-8D839D545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bCs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B2B"/>
    <w:rPr>
      <w:rFonts w:ascii="Times New Roman" w:eastAsia="Times New Roman" w:hAnsi="Times New Roman" w:cs="Times New Roman"/>
      <w:bCs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2B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82EC6"/>
    <w:rPr>
      <w:b/>
      <w:b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9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on Wong</dc:creator>
  <cp:keywords/>
  <dc:description/>
  <cp:lastModifiedBy>Alyson Wong</cp:lastModifiedBy>
  <cp:revision>5</cp:revision>
  <dcterms:created xsi:type="dcterms:W3CDTF">2022-08-16T21:31:00Z</dcterms:created>
  <dcterms:modified xsi:type="dcterms:W3CDTF">2023-03-06T18:53:00Z</dcterms:modified>
</cp:coreProperties>
</file>